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1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1"/>
        <w:gridCol w:w="1082"/>
        <w:gridCol w:w="1082"/>
        <w:gridCol w:w="1109"/>
        <w:gridCol w:w="1273"/>
        <w:gridCol w:w="1516"/>
      </w:tblGrid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r w:rsidRPr="00E60DC5"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LOC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VARLOC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816D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ELEMENT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Default="00816D1C" w:rsidP="00816D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  <w:sz w:val="18"/>
              </w:rPr>
              <w:t>CONCENTRATION</w:t>
            </w:r>
          </w:p>
          <w:p w:rsidR="00816D1C" w:rsidRPr="00E60DC5" w:rsidRDefault="00816D1C" w:rsidP="00816D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(µg/g)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25,4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6,84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731,3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158,0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833,6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6,6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5,3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711,54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7,2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94,3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298,3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1321,7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,3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5,4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93,8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71,5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04,3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897,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5329,1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8,3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5,0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356,9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3,7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193,3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167,4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858,14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1,7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3,5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256,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0,6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243,1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330,03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3566,2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2,0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0,64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77,2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78,34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755,4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754,0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813,2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,3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9,93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14,7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1,4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27,1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lastRenderedPageBreak/>
              <w:t>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948,0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722,93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,1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3,1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91,1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9,13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763,9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220,6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055,3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7,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5,7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742,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3,6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27,2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107,7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1398,0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,0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5,3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21,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7,8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885,3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028,8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4393,3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lastRenderedPageBreak/>
              <w:t>1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5,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5,3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334,9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3,3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252,9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246,6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878,5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1,5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2,2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241,0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9,6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258,7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393,3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3669,14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2,4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1,2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64,1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4,5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838,2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891,0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0583,7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,0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1,1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lastRenderedPageBreak/>
              <w:t>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17,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1,34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00,5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926,5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644,5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,8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2,8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86,6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4,44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728,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088,8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711,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5,8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4,74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733,13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5,2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67,0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292,5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1601,14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,9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5,5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50,2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8,4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lastRenderedPageBreak/>
              <w:t>1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801,8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819,4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4312,9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6,03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5,0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388,6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2,7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267,9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324,2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0282,0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0,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2,2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299,33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2,6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333,56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590,2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4334,0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1,8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Regalon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0,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15,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84,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848,19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894,2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lastRenderedPageBreak/>
              <w:t>2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0353,7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,1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41,33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Calc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09,37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Iron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65,64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1944,58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929,25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9578,54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5,51</w:t>
            </w:r>
          </w:p>
        </w:tc>
      </w:tr>
      <w:tr w:rsidR="00816D1C" w:rsidRPr="00E60DC5" w:rsidTr="00816D1C">
        <w:trPr>
          <w:trHeight w:val="300"/>
        </w:trPr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Zinc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816D1C" w:rsidRPr="00E60DC5" w:rsidRDefault="00816D1C" w:rsidP="00E60D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60DC5">
              <w:rPr>
                <w:rFonts w:ascii="Calibri" w:eastAsia="Times New Roman" w:hAnsi="Calibri" w:cs="Times New Roman"/>
                <w:color w:val="000000"/>
              </w:rPr>
              <w:t>33,02</w:t>
            </w:r>
          </w:p>
        </w:tc>
      </w:tr>
      <w:bookmarkEnd w:id="0"/>
    </w:tbl>
    <w:p w:rsidR="008311A8" w:rsidRDefault="008311A8"/>
    <w:sectPr w:rsidR="008311A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DC5"/>
    <w:rsid w:val="00123369"/>
    <w:rsid w:val="00160352"/>
    <w:rsid w:val="00226E62"/>
    <w:rsid w:val="00275696"/>
    <w:rsid w:val="002F2FEE"/>
    <w:rsid w:val="00362B92"/>
    <w:rsid w:val="00470F28"/>
    <w:rsid w:val="0055173E"/>
    <w:rsid w:val="0060336D"/>
    <w:rsid w:val="007B6AE1"/>
    <w:rsid w:val="008105BF"/>
    <w:rsid w:val="00816D1C"/>
    <w:rsid w:val="008311A8"/>
    <w:rsid w:val="00840AB3"/>
    <w:rsid w:val="00974B9D"/>
    <w:rsid w:val="0098522F"/>
    <w:rsid w:val="00AB73BB"/>
    <w:rsid w:val="00D16873"/>
    <w:rsid w:val="00E60DC5"/>
    <w:rsid w:val="00EA4D58"/>
    <w:rsid w:val="00EC18E0"/>
    <w:rsid w:val="00F64135"/>
    <w:rsid w:val="00F655B8"/>
    <w:rsid w:val="00F6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FB03F8-A75B-428F-9E50-7AC53E51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60DC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60DC5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29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047</Words>
  <Characters>5972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eguera Blazquez</dc:creator>
  <cp:keywords/>
  <dc:description/>
  <cp:lastModifiedBy>Maria Reguera Blazquez</cp:lastModifiedBy>
  <cp:revision>2</cp:revision>
  <dcterms:created xsi:type="dcterms:W3CDTF">2018-01-06T15:07:00Z</dcterms:created>
  <dcterms:modified xsi:type="dcterms:W3CDTF">2018-02-03T19:37:00Z</dcterms:modified>
</cp:coreProperties>
</file>